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C14B4" w14:textId="77777777" w:rsidR="00F5576C" w:rsidRPr="006A61C2" w:rsidRDefault="00F5576C" w:rsidP="00F5576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1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improving and protecting the environment survey question (ANES 1996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F5576C" w:rsidRPr="00D363E0" w14:paraId="1BAEE56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305C6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1423D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6F8AD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EC882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EFDE4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F5576C" w:rsidRPr="00D363E0" w14:paraId="5BEF9CF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5905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E729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56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01A4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753, -0.387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799B6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D09B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618</w:t>
            </w:r>
          </w:p>
        </w:tc>
      </w:tr>
      <w:tr w:rsidR="00F5576C" w:rsidRPr="00D363E0" w14:paraId="438EE12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523E5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EC735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D0CE1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77, -0.12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D84C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DBD2B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5</w:t>
            </w:r>
          </w:p>
        </w:tc>
      </w:tr>
      <w:tr w:rsidR="00F5576C" w:rsidRPr="00D363E0" w14:paraId="69CD1FE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F85E7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0E3BA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D5D98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25, 0.245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C4FD4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F8063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5576C" w:rsidRPr="00D363E0" w14:paraId="4BD742D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5EEC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7ACC" w14:textId="77777777" w:rsidR="00F5576C" w:rsidRPr="00D363E0" w:rsidRDefault="00F5576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AFB7" w14:textId="77777777" w:rsidR="00F5576C" w:rsidRPr="00D363E0" w:rsidRDefault="00F5576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48, 0.257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4BD85" w14:textId="77777777" w:rsidR="00F5576C" w:rsidRPr="00D363E0" w:rsidRDefault="00F5576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8071" w14:textId="77777777" w:rsidR="00F5576C" w:rsidRPr="00D363E0" w:rsidRDefault="00F5576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F5576C" w:rsidRPr="00D363E0" w14:paraId="1BF59A1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B4EFA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19ABF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A67A1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88, 0.08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67F2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B4AA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F5576C" w:rsidRPr="00D363E0" w14:paraId="6C8B895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4AD36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B014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0E9B3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32, 0.01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4A3A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65082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</w:tr>
      <w:tr w:rsidR="00F5576C" w:rsidRPr="00D363E0" w14:paraId="489E01A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5041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3A74E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61F13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42, 0.121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D72C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8076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06</w:t>
            </w:r>
          </w:p>
        </w:tc>
      </w:tr>
      <w:tr w:rsidR="00F5576C" w:rsidRPr="00D363E0" w14:paraId="3E0BB3A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0B2A594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0872245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B3A5C27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093, 0.496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8EE08A6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ECEC941" w14:textId="77777777" w:rsidR="00F5576C" w:rsidRPr="00D363E0" w:rsidRDefault="00F5576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3.733</w:t>
            </w:r>
          </w:p>
        </w:tc>
      </w:tr>
      <w:tr w:rsidR="00F5576C" w:rsidRPr="00D363E0" w14:paraId="4BAE0165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F8F7B8" w14:textId="77777777" w:rsidR="00F5576C" w:rsidRPr="00D363E0" w:rsidRDefault="00F5576C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132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8.</w:t>
            </w:r>
          </w:p>
          <w:p w14:paraId="2744420F" w14:textId="77777777" w:rsidR="00F5576C" w:rsidRPr="00D363E0" w:rsidRDefault="00F5576C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>“Do you think the government should put less, the same amount, or more effort into: Improving and protecting the environment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?”</w:t>
            </w:r>
          </w:p>
          <w:p w14:paraId="00A708BA" w14:textId="77777777" w:rsidR="00F5576C" w:rsidRPr="00733DBD" w:rsidRDefault="00F5576C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e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0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he same amount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  <w:p w14:paraId="230681CB" w14:textId="77777777" w:rsidR="00F5576C" w:rsidRPr="00D363E0" w:rsidRDefault="00F5576C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6DC203C" w14:textId="77777777" w:rsidR="00F5576C" w:rsidRDefault="00F5576C"/>
    <w:sectPr w:rsidR="00F55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76C"/>
    <w:rsid w:val="00F5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C393C"/>
  <w15:chartTrackingRefBased/>
  <w15:docId w15:val="{9A69CEF1-9CFA-2D44-9088-3CB1E6033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76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7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7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7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7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7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76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76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76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76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7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7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7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7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7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7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7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7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7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7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76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7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76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7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76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7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7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7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7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57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576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0:00Z</dcterms:created>
  <dcterms:modified xsi:type="dcterms:W3CDTF">2024-04-15T21:50:00Z</dcterms:modified>
</cp:coreProperties>
</file>